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090A3" w14:textId="582E1F4A" w:rsidR="007A4DA1" w:rsidRDefault="007A4DA1" w:rsidP="000B2A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9217CC">
        <w:rPr>
          <w:rFonts w:ascii="Times New Roman" w:hAnsi="Times New Roman" w:cs="Times New Roman"/>
          <w:b/>
          <w:sz w:val="24"/>
          <w:szCs w:val="24"/>
        </w:rPr>
        <w:t>optimal us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FE0F9C" w:rsidRPr="00FE0F9C">
        <w:rPr>
          <w:rFonts w:ascii="Times New Roman" w:hAnsi="Times New Roman" w:cs="Times New Roman"/>
          <w:b/>
          <w:sz w:val="24"/>
          <w:szCs w:val="24"/>
        </w:rPr>
        <w:t xml:space="preserve">ildrakizumab </w:t>
      </w:r>
      <w:r>
        <w:rPr>
          <w:rFonts w:ascii="Times New Roman" w:hAnsi="Times New Roman" w:cs="Times New Roman"/>
          <w:b/>
          <w:sz w:val="24"/>
          <w:szCs w:val="24"/>
        </w:rPr>
        <w:t xml:space="preserve">in the elderly via </w:t>
      </w:r>
      <w:r w:rsidR="00FE0F9C" w:rsidRPr="00FE0F9C">
        <w:rPr>
          <w:rFonts w:ascii="Times New Roman" w:hAnsi="Times New Roman" w:cs="Times New Roman"/>
          <w:b/>
          <w:sz w:val="24"/>
          <w:szCs w:val="24"/>
        </w:rPr>
        <w:t>improve</w:t>
      </w:r>
      <w:r>
        <w:rPr>
          <w:rFonts w:ascii="Times New Roman" w:hAnsi="Times New Roman" w:cs="Times New Roman"/>
          <w:b/>
          <w:sz w:val="24"/>
          <w:szCs w:val="24"/>
        </w:rPr>
        <w:t>ment of</w:t>
      </w:r>
      <w:r w:rsidR="00FE0F9C" w:rsidRPr="00FE0F9C">
        <w:rPr>
          <w:rFonts w:ascii="Times New Roman" w:hAnsi="Times New Roman" w:cs="Times New Roman"/>
          <w:b/>
          <w:sz w:val="24"/>
          <w:szCs w:val="24"/>
        </w:rPr>
        <w:t xml:space="preserve"> Treg func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its preventive effect of psoriatic arthritis.</w:t>
      </w:r>
    </w:p>
    <w:p w14:paraId="70A4B9C2" w14:textId="77777777" w:rsidR="00FE0F9C" w:rsidRPr="00FE0F9C" w:rsidRDefault="00FE0F9C" w:rsidP="000B2A71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4C368B8" w14:textId="0EEE9674" w:rsidR="00B33C15" w:rsidRPr="005D5D71" w:rsidRDefault="00B33C15" w:rsidP="00B33C15">
      <w:pPr>
        <w:rPr>
          <w:rFonts w:ascii="Times New Roman" w:hAnsi="Times New Roman" w:cs="Times New Roman"/>
          <w:sz w:val="24"/>
          <w:szCs w:val="24"/>
        </w:rPr>
      </w:pPr>
      <w:r w:rsidRPr="00F124B5">
        <w:rPr>
          <w:rFonts w:ascii="Times New Roman" w:hAnsi="Times New Roman" w:cs="Times New Roman"/>
          <w:sz w:val="24"/>
          <w:szCs w:val="24"/>
        </w:rPr>
        <w:t>Takemichi Fukasawa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F124B5">
        <w:rPr>
          <w:rFonts w:ascii="Times New Roman" w:hAnsi="Times New Roman" w:cs="Times New Roman"/>
          <w:sz w:val="24"/>
          <w:szCs w:val="24"/>
        </w:rPr>
        <w:t xml:space="preserve">, </w:t>
      </w:r>
      <w:r w:rsidR="00FE0F9C" w:rsidRPr="00F124B5">
        <w:rPr>
          <w:rFonts w:ascii="Times New Roman" w:hAnsi="Times New Roman" w:cs="Times New Roman"/>
          <w:sz w:val="24"/>
          <w:szCs w:val="24"/>
        </w:rPr>
        <w:t>Takashi Yamashita</w:t>
      </w:r>
      <w:r w:rsidR="00FE0F9C"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E0F9C" w:rsidRPr="00F124B5">
        <w:rPr>
          <w:rFonts w:ascii="Times New Roman" w:hAnsi="Times New Roman" w:cs="Times New Roman"/>
          <w:sz w:val="24"/>
          <w:szCs w:val="24"/>
        </w:rPr>
        <w:t>, Atsushi Enomoto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E0F9C" w:rsidRPr="00F124B5">
        <w:rPr>
          <w:rFonts w:ascii="Times New Roman" w:hAnsi="Times New Roman" w:cs="Times New Roman"/>
          <w:sz w:val="24"/>
          <w:szCs w:val="24"/>
        </w:rPr>
        <w:t>, Yuta Norimatsu</w:t>
      </w:r>
      <w:r w:rsidR="00FE0F9C"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E0F9C" w:rsidRPr="00F124B5">
        <w:rPr>
          <w:rFonts w:ascii="Times New Roman" w:hAnsi="Times New Roman" w:cs="Times New Roman"/>
          <w:sz w:val="24"/>
          <w:szCs w:val="24"/>
        </w:rPr>
        <w:t xml:space="preserve">, </w:t>
      </w:r>
      <w:r w:rsidRPr="00F124B5">
        <w:rPr>
          <w:rFonts w:ascii="Times New Roman" w:hAnsi="Times New Roman" w:cs="Times New Roman"/>
          <w:sz w:val="24"/>
          <w:szCs w:val="24"/>
        </w:rPr>
        <w:t>Satoshi Toyama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24B5">
        <w:rPr>
          <w:rFonts w:ascii="Times New Roman" w:hAnsi="Times New Roman" w:cs="Times New Roman"/>
          <w:sz w:val="24"/>
          <w:szCs w:val="24"/>
        </w:rPr>
        <w:t>, Asako Yoshizaki-Ogawa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24B5">
        <w:rPr>
          <w:rFonts w:ascii="Times New Roman" w:hAnsi="Times New Roman" w:cs="Times New Roman"/>
          <w:sz w:val="24"/>
          <w:szCs w:val="24"/>
        </w:rPr>
        <w:t>, Shoko Tateishi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24B5">
        <w:rPr>
          <w:rFonts w:ascii="Times New Roman" w:hAnsi="Times New Roman" w:cs="Times New Roman"/>
          <w:sz w:val="24"/>
          <w:szCs w:val="24"/>
        </w:rPr>
        <w:t>, Hiroko Kanda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24B5">
        <w:rPr>
          <w:rFonts w:ascii="Times New Roman" w:hAnsi="Times New Roman" w:cs="Times New Roman"/>
          <w:sz w:val="24"/>
          <w:szCs w:val="24"/>
        </w:rPr>
        <w:t>, Kiyoshi Miyagawa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124B5">
        <w:rPr>
          <w:rFonts w:ascii="Times New Roman" w:hAnsi="Times New Roman" w:cs="Times New Roman"/>
          <w:sz w:val="24"/>
          <w:szCs w:val="24"/>
        </w:rPr>
        <w:t>, Shinichi Sato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24B5">
        <w:rPr>
          <w:rFonts w:ascii="Times New Roman" w:hAnsi="Times New Roman" w:cs="Times New Roman"/>
          <w:sz w:val="24"/>
          <w:szCs w:val="24"/>
        </w:rPr>
        <w:t>, and Ayumi Yoshizaki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 xml:space="preserve"> 2,</w:t>
      </w:r>
      <w:r w:rsidRPr="00F124B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519D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24B5">
        <w:rPr>
          <w:rFonts w:ascii="Times New Roman" w:hAnsi="Times New Roman" w:cs="Times New Roman"/>
          <w:sz w:val="24"/>
          <w:szCs w:val="24"/>
        </w:rPr>
        <w:t>*</w:t>
      </w:r>
    </w:p>
    <w:p w14:paraId="77953069" w14:textId="77777777" w:rsidR="00B33C15" w:rsidRPr="005D5D71" w:rsidRDefault="00B33C15" w:rsidP="00B33C15">
      <w:pPr>
        <w:rPr>
          <w:rFonts w:ascii="Times New Roman" w:hAnsi="Times New Roman" w:cs="Times New Roman"/>
          <w:sz w:val="24"/>
          <w:szCs w:val="24"/>
        </w:rPr>
      </w:pPr>
    </w:p>
    <w:p w14:paraId="316F169E" w14:textId="77777777" w:rsidR="00B33C15" w:rsidRDefault="00B33C15" w:rsidP="00B33C15">
      <w:pPr>
        <w:rPr>
          <w:rFonts w:ascii="Times New Roman" w:hAnsi="Times New Roman" w:cs="Times New Roman"/>
          <w:sz w:val="24"/>
          <w:szCs w:val="24"/>
        </w:rPr>
      </w:pPr>
      <w:r w:rsidRPr="005D5D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5D71">
        <w:rPr>
          <w:rFonts w:ascii="Times New Roman" w:hAnsi="Times New Roman" w:cs="Times New Roman"/>
          <w:sz w:val="24"/>
          <w:szCs w:val="24"/>
        </w:rPr>
        <w:t xml:space="preserve"> Department of Dermatology, Psoriasis center, The University of Tokyo Graduate School of Medicine, Tokyo, Japan.</w:t>
      </w:r>
    </w:p>
    <w:p w14:paraId="4DFF77C4" w14:textId="59D1F531" w:rsidR="008519D5" w:rsidRPr="005D5D71" w:rsidRDefault="008519D5" w:rsidP="00B33C15">
      <w:pPr>
        <w:rPr>
          <w:rFonts w:ascii="Times New Roman" w:hAnsi="Times New Roman" w:cs="Times New Roman"/>
          <w:sz w:val="24"/>
          <w:szCs w:val="24"/>
        </w:rPr>
      </w:pPr>
      <w:r w:rsidRPr="005D5D7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519D5">
        <w:rPr>
          <w:rFonts w:ascii="Times New Roman" w:hAnsi="Times New Roman" w:cs="Times New Roman"/>
          <w:sz w:val="24"/>
          <w:szCs w:val="24"/>
        </w:rPr>
        <w:t>Department of Clinical Cannabinoid Research, The University of Tokyo Graduate School of Medicine</w:t>
      </w:r>
    </w:p>
    <w:p w14:paraId="0DC38996" w14:textId="6E0BBA1E" w:rsidR="00B33C15" w:rsidRPr="005D5D71" w:rsidRDefault="008519D5" w:rsidP="00B33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33C15" w:rsidRPr="005D5D7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33C15" w:rsidRPr="005D5D71">
        <w:rPr>
          <w:rFonts w:ascii="Times New Roman" w:hAnsi="Times New Roman" w:cs="Times New Roman"/>
          <w:sz w:val="24"/>
          <w:szCs w:val="24"/>
        </w:rPr>
        <w:t>Laboratory of Molecular Radiology, Center for Disease Biology and Integrative Medicine, The University of Tokyo Graduate School of Medicine, Tokyo, Japan.</w:t>
      </w:r>
    </w:p>
    <w:p w14:paraId="2181FF55" w14:textId="001B0D1E" w:rsidR="00B33C15" w:rsidRPr="006F5420" w:rsidRDefault="008519D5" w:rsidP="00B33C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33C15" w:rsidRPr="005D5D7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33C15" w:rsidRPr="005D5D71">
        <w:rPr>
          <w:rFonts w:ascii="Times New Roman" w:hAnsi="Times New Roman" w:cs="Times New Roman"/>
          <w:sz w:val="24"/>
          <w:szCs w:val="24"/>
        </w:rPr>
        <w:t>Immune-Mediated Diseases Therapy Center, The University of Tokyo Graduate School of Medicine, Tokyo, Japan.</w:t>
      </w:r>
    </w:p>
    <w:p w14:paraId="0C71FE54" w14:textId="77777777" w:rsidR="0032334A" w:rsidRPr="00CB5FAE" w:rsidRDefault="0032334A" w:rsidP="000B2A71">
      <w:pPr>
        <w:rPr>
          <w:rFonts w:ascii="Times New Roman" w:hAnsi="Times New Roman" w:cs="Times New Roman"/>
          <w:sz w:val="24"/>
          <w:szCs w:val="24"/>
        </w:rPr>
      </w:pPr>
    </w:p>
    <w:p w14:paraId="01A6D418" w14:textId="77777777" w:rsidR="0014083B" w:rsidRPr="00CB5FAE" w:rsidRDefault="0014083B" w:rsidP="000B2A71">
      <w:pPr>
        <w:rPr>
          <w:rFonts w:ascii="Times New Roman" w:hAnsi="Times New Roman" w:cs="Times New Roman"/>
          <w:b/>
          <w:sz w:val="24"/>
          <w:szCs w:val="24"/>
        </w:rPr>
      </w:pPr>
      <w:r w:rsidRPr="00CB5FAE">
        <w:rPr>
          <w:rFonts w:ascii="Times New Roman" w:hAnsi="Times New Roman" w:cs="Times New Roman"/>
          <w:b/>
          <w:sz w:val="24"/>
          <w:szCs w:val="24"/>
        </w:rPr>
        <w:t>Correspondence and reprint requests to:</w:t>
      </w:r>
    </w:p>
    <w:p w14:paraId="782355F6" w14:textId="605F80E3" w:rsidR="0014083B" w:rsidRPr="00CB5FAE" w:rsidRDefault="0014083B" w:rsidP="000B2A71">
      <w:pPr>
        <w:rPr>
          <w:rFonts w:ascii="Times New Roman" w:hAnsi="Times New Roman" w:cs="Times New Roman"/>
          <w:sz w:val="24"/>
          <w:szCs w:val="24"/>
        </w:rPr>
      </w:pPr>
      <w:r w:rsidRPr="00CB5FAE">
        <w:rPr>
          <w:rFonts w:ascii="Times New Roman" w:hAnsi="Times New Roman" w:cs="Times New Roman"/>
          <w:sz w:val="24"/>
          <w:szCs w:val="24"/>
        </w:rPr>
        <w:t xml:space="preserve">Ayumi Yoshizaki, M.D., Ph.D., Department of Dermatology, </w:t>
      </w:r>
      <w:r w:rsidR="002E3EB4" w:rsidRPr="00CB5FAE">
        <w:rPr>
          <w:rFonts w:ascii="Times New Roman" w:hAnsi="Times New Roman" w:cs="Times New Roman"/>
          <w:sz w:val="24"/>
          <w:szCs w:val="24"/>
        </w:rPr>
        <w:t xml:space="preserve">Psoriasis center, </w:t>
      </w:r>
      <w:r w:rsidR="006F15CF">
        <w:rPr>
          <w:rFonts w:ascii="Times New Roman" w:hAnsi="Times New Roman" w:cs="Times New Roman" w:hint="eastAsia"/>
          <w:sz w:val="24"/>
          <w:szCs w:val="24"/>
        </w:rPr>
        <w:t>a</w:t>
      </w:r>
      <w:r w:rsidR="006F15CF">
        <w:rPr>
          <w:rFonts w:ascii="Times New Roman" w:hAnsi="Times New Roman" w:cs="Times New Roman"/>
          <w:sz w:val="24"/>
          <w:szCs w:val="24"/>
        </w:rPr>
        <w:t xml:space="preserve">nd </w:t>
      </w:r>
      <w:r w:rsidR="006F15CF" w:rsidRPr="008519D5">
        <w:rPr>
          <w:rFonts w:ascii="Times New Roman" w:hAnsi="Times New Roman" w:cs="Times New Roman"/>
          <w:sz w:val="24"/>
          <w:szCs w:val="24"/>
        </w:rPr>
        <w:t>Department of Clinical Cannabinoid Research</w:t>
      </w:r>
      <w:r w:rsidR="006F15CF">
        <w:rPr>
          <w:rFonts w:ascii="Times New Roman" w:hAnsi="Times New Roman" w:cs="Times New Roman"/>
          <w:sz w:val="24"/>
          <w:szCs w:val="24"/>
        </w:rPr>
        <w:t xml:space="preserve">, </w:t>
      </w:r>
      <w:r w:rsidR="00492F0C" w:rsidRPr="00CB5FAE">
        <w:rPr>
          <w:rFonts w:ascii="Times New Roman" w:hAnsi="Times New Roman" w:cs="Times New Roman"/>
          <w:sz w:val="24"/>
          <w:szCs w:val="24"/>
        </w:rPr>
        <w:t xml:space="preserve">The </w:t>
      </w:r>
      <w:r w:rsidRPr="00CB5FAE">
        <w:rPr>
          <w:rFonts w:ascii="Times New Roman" w:hAnsi="Times New Roman" w:cs="Times New Roman"/>
          <w:sz w:val="24"/>
          <w:szCs w:val="24"/>
        </w:rPr>
        <w:t>University of Tokyo Graduate School of Medicine, 7-3-1 Hongo, Bunkyo-</w:t>
      </w:r>
      <w:proofErr w:type="spellStart"/>
      <w:r w:rsidRPr="00CB5FAE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CB5FAE">
        <w:rPr>
          <w:rFonts w:ascii="Times New Roman" w:hAnsi="Times New Roman" w:cs="Times New Roman"/>
          <w:sz w:val="24"/>
          <w:szCs w:val="24"/>
        </w:rPr>
        <w:t>, Tokyo 113-8655, Japan.</w:t>
      </w:r>
    </w:p>
    <w:p w14:paraId="7EA5B5E0" w14:textId="77777777" w:rsidR="0014083B" w:rsidRPr="00CB5FAE" w:rsidRDefault="0014083B" w:rsidP="000B2A71">
      <w:pPr>
        <w:rPr>
          <w:rFonts w:ascii="Times New Roman" w:hAnsi="Times New Roman" w:cs="Times New Roman"/>
          <w:sz w:val="24"/>
          <w:szCs w:val="24"/>
        </w:rPr>
      </w:pPr>
      <w:r w:rsidRPr="00CB5FAE">
        <w:rPr>
          <w:rFonts w:ascii="Times New Roman" w:hAnsi="Times New Roman" w:cs="Times New Roman"/>
          <w:sz w:val="24"/>
          <w:szCs w:val="24"/>
        </w:rPr>
        <w:t>Telephone: +81-3-5800-8661, Fax: +81-3-3814-1503</w:t>
      </w:r>
    </w:p>
    <w:p w14:paraId="363F5354" w14:textId="5D41D7EA" w:rsidR="00282A2C" w:rsidRDefault="0014083B" w:rsidP="000B2A71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CB5FA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CB5FA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yuyoshi@me.com</w:t>
        </w:r>
      </w:hyperlink>
    </w:p>
    <w:p w14:paraId="420502ED" w14:textId="77777777" w:rsidR="00282A2C" w:rsidRDefault="00282A2C">
      <w:pPr>
        <w:widowControl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p w14:paraId="0B104587" w14:textId="1D5DB8F1" w:rsidR="0043787A" w:rsidRPr="00CB5FAE" w:rsidRDefault="00282A2C" w:rsidP="00282A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3787A" w:rsidRPr="00D10555">
        <w:rPr>
          <w:rFonts w:ascii="Times New Roman" w:hAnsi="Times New Roman" w:cs="Times New Roman"/>
          <w:b/>
          <w:sz w:val="24"/>
          <w:szCs w:val="24"/>
        </w:rPr>
        <w:t>T</w:t>
      </w:r>
      <w:r w:rsidR="0043787A" w:rsidRPr="00CB5FAE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54293584" w14:textId="0283C672" w:rsidR="006E5CD0" w:rsidRPr="006E5CD0" w:rsidRDefault="00282A2C" w:rsidP="007F60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E5CD0" w:rsidRPr="006E5C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37BD">
        <w:rPr>
          <w:rFonts w:ascii="Times New Roman" w:hAnsi="Times New Roman" w:cs="Times New Roman"/>
          <w:b/>
          <w:sz w:val="24"/>
          <w:szCs w:val="24"/>
        </w:rPr>
        <w:t>S</w:t>
      </w:r>
      <w:r w:rsidR="006E5CD0" w:rsidRPr="006E5CD0">
        <w:rPr>
          <w:rFonts w:ascii="Times New Roman" w:hAnsi="Times New Roman" w:cs="Times New Roman"/>
          <w:b/>
          <w:sz w:val="24"/>
          <w:szCs w:val="24"/>
        </w:rPr>
        <w:t xml:space="preserve">1. Characteristics of </w:t>
      </w:r>
      <w:r>
        <w:rPr>
          <w:rFonts w:ascii="Times New Roman" w:hAnsi="Times New Roman" w:cs="Times New Roman"/>
          <w:b/>
          <w:sz w:val="24"/>
          <w:szCs w:val="24"/>
        </w:rPr>
        <w:t>elderly and non-elderly</w:t>
      </w:r>
      <w:r w:rsidR="006E5CD0" w:rsidRPr="006E5CD0">
        <w:rPr>
          <w:rFonts w:ascii="Times New Roman" w:hAnsi="Times New Roman" w:cs="Times New Roman"/>
          <w:b/>
          <w:sz w:val="24"/>
          <w:szCs w:val="24"/>
        </w:rPr>
        <w:t xml:space="preserve"> patients treated with tildrakizumab.</w:t>
      </w:r>
    </w:p>
    <w:tbl>
      <w:tblPr>
        <w:tblW w:w="614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7"/>
        <w:gridCol w:w="1585"/>
        <w:gridCol w:w="1380"/>
        <w:gridCol w:w="976"/>
      </w:tblGrid>
      <w:tr w:rsidR="00D92D43" w:rsidRPr="006E5CD0" w14:paraId="362E6A38" w14:textId="77777777" w:rsidTr="00A17FEE">
        <w:trPr>
          <w:trHeight w:val="135"/>
          <w:jc w:val="center"/>
        </w:trPr>
        <w:tc>
          <w:tcPr>
            <w:tcW w:w="2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A9F65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1980B" w14:textId="1788573E" w:rsidR="00D92D43" w:rsidRPr="006E5CD0" w:rsidRDefault="00282A2C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derly</w:t>
            </w:r>
          </w:p>
          <w:p w14:paraId="58D2BA3B" w14:textId="7579BDCD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 w:rsidR="00282A2C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F5A47" w14:textId="3B54628F" w:rsidR="00D92D43" w:rsidRPr="006E5CD0" w:rsidRDefault="00282A2C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-elderly</w:t>
            </w:r>
          </w:p>
          <w:p w14:paraId="44771E66" w14:textId="27F25C48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 w:rsidR="00282A2C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60945" w14:textId="77777777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D92D43" w:rsidRPr="006E5CD0" w14:paraId="1254B762" w14:textId="77777777" w:rsidTr="00A17FEE">
        <w:trPr>
          <w:jc w:val="center"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DAB21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AE115" w14:textId="6E616922" w:rsidR="00D92D43" w:rsidRPr="006E5CD0" w:rsidRDefault="00B7689E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9E980" w14:textId="286B60EA" w:rsidR="00D92D43" w:rsidRPr="006E5CD0" w:rsidRDefault="00B7689E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FAB8A" w14:textId="28660BB6" w:rsidR="00D92D43" w:rsidRPr="00613039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613039"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002</w:t>
            </w:r>
          </w:p>
        </w:tc>
      </w:tr>
      <w:tr w:rsidR="00D92D43" w:rsidRPr="006E5CD0" w14:paraId="33545C3D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BF3F5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Sex (male/female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AD12E" w14:textId="34BBEA59" w:rsidR="00D92D43" w:rsidRPr="006E5CD0" w:rsidRDefault="00B7689E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776A6" w14:textId="1A9A0916" w:rsidR="00D92D43" w:rsidRPr="006E5CD0" w:rsidRDefault="00B7689E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FAD34" w14:textId="128E5908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92D43" w:rsidRPr="006E5CD0" w14:paraId="7477BBE4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35A6A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06E92" w14:textId="76A87F19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23.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.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EBD9D" w14:textId="40A70B9A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D2381" w14:textId="7E4A7032" w:rsidR="00D92D43" w:rsidRPr="00613039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613039"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D92D43" w:rsidRPr="006E5CD0" w14:paraId="427DF6DA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0043A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Skin duration (years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EFC36" w14:textId="130F9D4E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E86F9" w14:textId="4298A2CA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CD2C0" w14:textId="1F3C5818" w:rsidR="00D92D43" w:rsidRPr="00613039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613039"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</w:tr>
      <w:tr w:rsidR="00D92D43" w:rsidRPr="006E5CD0" w14:paraId="6A5E0FE3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3E0A2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PASI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DA614" w14:textId="49635844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93796" w14:textId="2A5FAA4D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6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4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66C1A" w14:textId="0623C1FA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22</w:t>
            </w:r>
          </w:p>
        </w:tc>
      </w:tr>
      <w:tr w:rsidR="00D92D43" w:rsidRPr="006E5CD0" w14:paraId="755F12DB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46DA1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Scalp involvemen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3E7E20" w14:textId="54462702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0.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953C9" w14:textId="2FD2C86A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.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02EC5" w14:textId="71964C5D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92D43" w:rsidRPr="006E5CD0" w14:paraId="3136438B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34CD9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Nail involvemen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81340" w14:textId="2139C98E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.5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73FBC" w14:textId="03F70B8F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3 (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33.3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5060E" w14:textId="31C60744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41</w:t>
            </w:r>
          </w:p>
        </w:tc>
      </w:tr>
      <w:tr w:rsidR="00D92D43" w:rsidRPr="006E5CD0" w14:paraId="69EA128F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9FA19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Buttock involvemen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C5951" w14:textId="75B75D28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 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(90.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B2FCC" w14:textId="04898211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.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587DD" w14:textId="2B1D7E8C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92D43" w:rsidRPr="006E5CD0" w14:paraId="475BF02C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6D9A8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NF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8D679" w14:textId="51BD9253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0.9%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8D4FE" w14:textId="065966D9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  <w:r w:rsidR="00D92D43"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009FD" w14:textId="66B02796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92D43" w:rsidRPr="006E5CD0" w14:paraId="73775570" w14:textId="77777777" w:rsidTr="00A17FEE">
        <w:trPr>
          <w:jc w:val="center"/>
        </w:trPr>
        <w:tc>
          <w:tcPr>
            <w:tcW w:w="22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9A9D8" w14:textId="77777777" w:rsidR="00D92D43" w:rsidRPr="006E5CD0" w:rsidRDefault="00D92D43" w:rsidP="00A17F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Enlarged capillari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57F7C" w14:textId="6883F9BB" w:rsidR="00D92D43" w:rsidRPr="006E5CD0" w:rsidRDefault="009261F2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%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8A4D8" w14:textId="01A08CE1" w:rsidR="00D92D43" w:rsidRPr="006E5CD0" w:rsidRDefault="00D92D43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9 (</w:t>
            </w:r>
            <w:r w:rsidR="009261F2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  <w:r w:rsidRPr="006E5CD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8C26A" w14:textId="40079FE2" w:rsidR="00D92D43" w:rsidRPr="00613039" w:rsidRDefault="00613039" w:rsidP="00A17FE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303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613039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</w:tbl>
    <w:p w14:paraId="29712007" w14:textId="77777777" w:rsidR="00D92D43" w:rsidRDefault="00D92D43" w:rsidP="007F6083">
      <w:pPr>
        <w:rPr>
          <w:rFonts w:ascii="Times New Roman" w:hAnsi="Times New Roman" w:cs="Times New Roman"/>
          <w:bCs/>
          <w:sz w:val="24"/>
          <w:szCs w:val="24"/>
        </w:rPr>
      </w:pPr>
    </w:p>
    <w:p w14:paraId="0255698E" w14:textId="0C249808" w:rsidR="002A36CD" w:rsidRPr="006E5CD0" w:rsidRDefault="002A36CD" w:rsidP="007F6083">
      <w:pPr>
        <w:rPr>
          <w:rFonts w:ascii="Times New Roman" w:hAnsi="Times New Roman" w:cs="Times New Roman"/>
          <w:bCs/>
          <w:sz w:val="24"/>
          <w:szCs w:val="24"/>
        </w:rPr>
      </w:pPr>
      <w:r w:rsidRPr="006E5CD0">
        <w:rPr>
          <w:rFonts w:ascii="Times New Roman" w:hAnsi="Times New Roman" w:cs="Times New Roman"/>
          <w:bCs/>
          <w:sz w:val="24"/>
          <w:szCs w:val="24"/>
        </w:rPr>
        <w:t xml:space="preserve">Data are n (%) or mean (SD). BMI; body mass index, </w:t>
      </w:r>
      <w:r w:rsidR="006E5CD0" w:rsidRPr="006E5CD0">
        <w:rPr>
          <w:rFonts w:ascii="Times New Roman" w:hAnsi="Times New Roman" w:cs="Times New Roman"/>
          <w:bCs/>
          <w:sz w:val="24"/>
          <w:szCs w:val="24"/>
        </w:rPr>
        <w:t>NFB; nailfold bleeding.</w:t>
      </w:r>
    </w:p>
    <w:sectPr w:rsidR="002A36CD" w:rsidRPr="006E5CD0" w:rsidSect="00DA1E8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D6F1" w14:textId="77777777" w:rsidR="00C42D68" w:rsidRDefault="00C42D68" w:rsidP="00913E78">
      <w:r>
        <w:separator/>
      </w:r>
    </w:p>
  </w:endnote>
  <w:endnote w:type="continuationSeparator" w:id="0">
    <w:p w14:paraId="0982EB24" w14:textId="77777777" w:rsidR="00C42D68" w:rsidRDefault="00C42D68" w:rsidP="0091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4893634"/>
      <w:docPartObj>
        <w:docPartGallery w:val="Page Numbers (Bottom of Page)"/>
        <w:docPartUnique/>
      </w:docPartObj>
    </w:sdtPr>
    <w:sdtContent>
      <w:p w14:paraId="20ECBBA3" w14:textId="2A4E00AB" w:rsidR="00721965" w:rsidRDefault="007219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62C4761" w14:textId="77777777" w:rsidR="00721965" w:rsidRDefault="00721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3E177" w14:textId="77777777" w:rsidR="00C42D68" w:rsidRDefault="00C42D68" w:rsidP="00913E78">
      <w:r>
        <w:separator/>
      </w:r>
    </w:p>
  </w:footnote>
  <w:footnote w:type="continuationSeparator" w:id="0">
    <w:p w14:paraId="6C0960DB" w14:textId="77777777" w:rsidR="00C42D68" w:rsidRDefault="00C42D68" w:rsidP="0091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A1EE2"/>
    <w:multiLevelType w:val="hybridMultilevel"/>
    <w:tmpl w:val="DEAE5176"/>
    <w:lvl w:ilvl="0" w:tplc="70ACF06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DB113B"/>
    <w:multiLevelType w:val="hybridMultilevel"/>
    <w:tmpl w:val="6B808A2C"/>
    <w:lvl w:ilvl="0" w:tplc="7EE6D6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FC4A64"/>
    <w:multiLevelType w:val="hybridMultilevel"/>
    <w:tmpl w:val="D990257E"/>
    <w:lvl w:ilvl="0" w:tplc="4D2E5D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32500491">
    <w:abstractNumId w:val="0"/>
  </w:num>
  <w:num w:numId="2" w16cid:durableId="315106711">
    <w:abstractNumId w:val="1"/>
  </w:num>
  <w:num w:numId="3" w16cid:durableId="661736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vt5tptz5a0wep9tavw9dopwsr2a5ew0sa&quot;&gt;AY Library 210602&lt;record-ids&gt;&lt;item&gt;14468&lt;/item&gt;&lt;item&gt;14469&lt;/item&gt;&lt;item&gt;14470&lt;/item&gt;&lt;item&gt;14471&lt;/item&gt;&lt;item&gt;14472&lt;/item&gt;&lt;item&gt;14474&lt;/item&gt;&lt;item&gt;14475&lt;/item&gt;&lt;item&gt;14476&lt;/item&gt;&lt;item&gt;14477&lt;/item&gt;&lt;item&gt;14478&lt;/item&gt;&lt;item&gt;14479&lt;/item&gt;&lt;item&gt;14480&lt;/item&gt;&lt;item&gt;14481&lt;/item&gt;&lt;item&gt;14485&lt;/item&gt;&lt;item&gt;14487&lt;/item&gt;&lt;item&gt;14488&lt;/item&gt;&lt;item&gt;14489&lt;/item&gt;&lt;item&gt;14492&lt;/item&gt;&lt;item&gt;14506&lt;/item&gt;&lt;item&gt;14508&lt;/item&gt;&lt;item&gt;14509&lt;/item&gt;&lt;item&gt;14510&lt;/item&gt;&lt;item&gt;14520&lt;/item&gt;&lt;item&gt;14521&lt;/item&gt;&lt;item&gt;14522&lt;/item&gt;&lt;item&gt;14523&lt;/item&gt;&lt;item&gt;14524&lt;/item&gt;&lt;item&gt;14525&lt;/item&gt;&lt;item&gt;14526&lt;/item&gt;&lt;/record-ids&gt;&lt;/item&gt;&lt;/Libraries&gt;"/>
  </w:docVars>
  <w:rsids>
    <w:rsidRoot w:val="0014083B"/>
    <w:rsid w:val="00001D10"/>
    <w:rsid w:val="000024DA"/>
    <w:rsid w:val="000037BD"/>
    <w:rsid w:val="00005869"/>
    <w:rsid w:val="000071DD"/>
    <w:rsid w:val="00011228"/>
    <w:rsid w:val="00012A13"/>
    <w:rsid w:val="000232A7"/>
    <w:rsid w:val="00027230"/>
    <w:rsid w:val="00030E81"/>
    <w:rsid w:val="000341AC"/>
    <w:rsid w:val="000378B8"/>
    <w:rsid w:val="00046773"/>
    <w:rsid w:val="00051484"/>
    <w:rsid w:val="00051ACE"/>
    <w:rsid w:val="0005228B"/>
    <w:rsid w:val="00060F84"/>
    <w:rsid w:val="000667BB"/>
    <w:rsid w:val="00071CE7"/>
    <w:rsid w:val="0007265E"/>
    <w:rsid w:val="000770E0"/>
    <w:rsid w:val="000825C2"/>
    <w:rsid w:val="000900AD"/>
    <w:rsid w:val="0009469E"/>
    <w:rsid w:val="0009778E"/>
    <w:rsid w:val="000A2BF1"/>
    <w:rsid w:val="000B2A71"/>
    <w:rsid w:val="000C37D0"/>
    <w:rsid w:val="000C45C3"/>
    <w:rsid w:val="000C6EFF"/>
    <w:rsid w:val="000D161B"/>
    <w:rsid w:val="000E0D75"/>
    <w:rsid w:val="000E2CFC"/>
    <w:rsid w:val="00100B49"/>
    <w:rsid w:val="00101FB5"/>
    <w:rsid w:val="00103870"/>
    <w:rsid w:val="0010548F"/>
    <w:rsid w:val="0011746F"/>
    <w:rsid w:val="00124AEB"/>
    <w:rsid w:val="00133E18"/>
    <w:rsid w:val="001348FC"/>
    <w:rsid w:val="0014083B"/>
    <w:rsid w:val="00143C92"/>
    <w:rsid w:val="00146AD6"/>
    <w:rsid w:val="00147A92"/>
    <w:rsid w:val="0016719B"/>
    <w:rsid w:val="001712DA"/>
    <w:rsid w:val="00171CB9"/>
    <w:rsid w:val="00173601"/>
    <w:rsid w:val="00173AAD"/>
    <w:rsid w:val="00183814"/>
    <w:rsid w:val="00195A05"/>
    <w:rsid w:val="001A07D5"/>
    <w:rsid w:val="001A266A"/>
    <w:rsid w:val="001A6913"/>
    <w:rsid w:val="001A7F5E"/>
    <w:rsid w:val="001B0340"/>
    <w:rsid w:val="001B51B1"/>
    <w:rsid w:val="001C2830"/>
    <w:rsid w:val="001E14C9"/>
    <w:rsid w:val="001E3A85"/>
    <w:rsid w:val="001E6E7C"/>
    <w:rsid w:val="001F038A"/>
    <w:rsid w:val="002046AA"/>
    <w:rsid w:val="00205D57"/>
    <w:rsid w:val="00207967"/>
    <w:rsid w:val="00216ECD"/>
    <w:rsid w:val="00233159"/>
    <w:rsid w:val="00236350"/>
    <w:rsid w:val="00240B47"/>
    <w:rsid w:val="0024222B"/>
    <w:rsid w:val="00245384"/>
    <w:rsid w:val="00245636"/>
    <w:rsid w:val="00247323"/>
    <w:rsid w:val="00253373"/>
    <w:rsid w:val="0025593C"/>
    <w:rsid w:val="00255CBA"/>
    <w:rsid w:val="00262C63"/>
    <w:rsid w:val="002650D3"/>
    <w:rsid w:val="00270FD0"/>
    <w:rsid w:val="002710D5"/>
    <w:rsid w:val="00282A2C"/>
    <w:rsid w:val="00283BCD"/>
    <w:rsid w:val="00285E63"/>
    <w:rsid w:val="002900F7"/>
    <w:rsid w:val="00292F21"/>
    <w:rsid w:val="00296A62"/>
    <w:rsid w:val="00296C23"/>
    <w:rsid w:val="002A117E"/>
    <w:rsid w:val="002A2B56"/>
    <w:rsid w:val="002A36CD"/>
    <w:rsid w:val="002A74D9"/>
    <w:rsid w:val="002C5F9B"/>
    <w:rsid w:val="002D11EC"/>
    <w:rsid w:val="002D285B"/>
    <w:rsid w:val="002D2F94"/>
    <w:rsid w:val="002D55CD"/>
    <w:rsid w:val="002E0ECD"/>
    <w:rsid w:val="002E3EB4"/>
    <w:rsid w:val="002F3F25"/>
    <w:rsid w:val="002F5BA9"/>
    <w:rsid w:val="002F6021"/>
    <w:rsid w:val="00306EC7"/>
    <w:rsid w:val="00312047"/>
    <w:rsid w:val="00315311"/>
    <w:rsid w:val="003223D8"/>
    <w:rsid w:val="0032334A"/>
    <w:rsid w:val="00323955"/>
    <w:rsid w:val="00323D0E"/>
    <w:rsid w:val="00333105"/>
    <w:rsid w:val="00340581"/>
    <w:rsid w:val="003406E5"/>
    <w:rsid w:val="0035097D"/>
    <w:rsid w:val="00362438"/>
    <w:rsid w:val="00365CA3"/>
    <w:rsid w:val="003737E9"/>
    <w:rsid w:val="003771CD"/>
    <w:rsid w:val="00381251"/>
    <w:rsid w:val="00383AAE"/>
    <w:rsid w:val="00386E71"/>
    <w:rsid w:val="0039271D"/>
    <w:rsid w:val="003A0B42"/>
    <w:rsid w:val="003B32B6"/>
    <w:rsid w:val="003B7C15"/>
    <w:rsid w:val="003B7CB3"/>
    <w:rsid w:val="003D05CE"/>
    <w:rsid w:val="003E109C"/>
    <w:rsid w:val="00403117"/>
    <w:rsid w:val="0041305D"/>
    <w:rsid w:val="00414F6E"/>
    <w:rsid w:val="00415831"/>
    <w:rsid w:val="00425D5C"/>
    <w:rsid w:val="0043787A"/>
    <w:rsid w:val="004420A9"/>
    <w:rsid w:val="00446745"/>
    <w:rsid w:val="00450E6D"/>
    <w:rsid w:val="00461FD6"/>
    <w:rsid w:val="00463AD4"/>
    <w:rsid w:val="004659A1"/>
    <w:rsid w:val="00465FAB"/>
    <w:rsid w:val="00470D89"/>
    <w:rsid w:val="00474053"/>
    <w:rsid w:val="004820AD"/>
    <w:rsid w:val="00490AC6"/>
    <w:rsid w:val="00492F0C"/>
    <w:rsid w:val="004A05DD"/>
    <w:rsid w:val="004A09E0"/>
    <w:rsid w:val="004B677F"/>
    <w:rsid w:val="004C0CC2"/>
    <w:rsid w:val="004C0F8B"/>
    <w:rsid w:val="004C7C90"/>
    <w:rsid w:val="004E3FCD"/>
    <w:rsid w:val="004E6339"/>
    <w:rsid w:val="004F48B0"/>
    <w:rsid w:val="00517476"/>
    <w:rsid w:val="005215EF"/>
    <w:rsid w:val="0052267A"/>
    <w:rsid w:val="00527DC0"/>
    <w:rsid w:val="00536BAF"/>
    <w:rsid w:val="00541877"/>
    <w:rsid w:val="00546CD5"/>
    <w:rsid w:val="00553BF7"/>
    <w:rsid w:val="00567EE5"/>
    <w:rsid w:val="00570475"/>
    <w:rsid w:val="00572E1C"/>
    <w:rsid w:val="00577157"/>
    <w:rsid w:val="00582A8E"/>
    <w:rsid w:val="0058452F"/>
    <w:rsid w:val="00592955"/>
    <w:rsid w:val="00595DB6"/>
    <w:rsid w:val="0059709B"/>
    <w:rsid w:val="005A17A4"/>
    <w:rsid w:val="005A55D0"/>
    <w:rsid w:val="005A664A"/>
    <w:rsid w:val="005B4DF9"/>
    <w:rsid w:val="005B5F2E"/>
    <w:rsid w:val="005C0840"/>
    <w:rsid w:val="005C5860"/>
    <w:rsid w:val="005C6F1B"/>
    <w:rsid w:val="005D51C8"/>
    <w:rsid w:val="005D5BD4"/>
    <w:rsid w:val="005D5D71"/>
    <w:rsid w:val="005D6735"/>
    <w:rsid w:val="005E1B84"/>
    <w:rsid w:val="005E3612"/>
    <w:rsid w:val="005E4FA7"/>
    <w:rsid w:val="005F3C7B"/>
    <w:rsid w:val="005F3DA1"/>
    <w:rsid w:val="00610B70"/>
    <w:rsid w:val="00613039"/>
    <w:rsid w:val="0061541F"/>
    <w:rsid w:val="00615B31"/>
    <w:rsid w:val="00620624"/>
    <w:rsid w:val="00625FDF"/>
    <w:rsid w:val="00635C96"/>
    <w:rsid w:val="00636F7E"/>
    <w:rsid w:val="006406F8"/>
    <w:rsid w:val="00643278"/>
    <w:rsid w:val="006436B0"/>
    <w:rsid w:val="00643737"/>
    <w:rsid w:val="00645BC1"/>
    <w:rsid w:val="006605A9"/>
    <w:rsid w:val="0067243E"/>
    <w:rsid w:val="00673CA5"/>
    <w:rsid w:val="0067763C"/>
    <w:rsid w:val="00681F42"/>
    <w:rsid w:val="00683AAD"/>
    <w:rsid w:val="006842AA"/>
    <w:rsid w:val="00694C1E"/>
    <w:rsid w:val="006A196D"/>
    <w:rsid w:val="006B70AE"/>
    <w:rsid w:val="006C02BC"/>
    <w:rsid w:val="006C4627"/>
    <w:rsid w:val="006C7734"/>
    <w:rsid w:val="006C7AFA"/>
    <w:rsid w:val="006C7B4D"/>
    <w:rsid w:val="006D0BB3"/>
    <w:rsid w:val="006D7B32"/>
    <w:rsid w:val="006E02B7"/>
    <w:rsid w:val="006E5CD0"/>
    <w:rsid w:val="006F0E95"/>
    <w:rsid w:val="006F14C5"/>
    <w:rsid w:val="006F15CF"/>
    <w:rsid w:val="006F16B6"/>
    <w:rsid w:val="006F306D"/>
    <w:rsid w:val="006F4419"/>
    <w:rsid w:val="006F4B7D"/>
    <w:rsid w:val="006F6411"/>
    <w:rsid w:val="006F6A5C"/>
    <w:rsid w:val="006F7C82"/>
    <w:rsid w:val="007019E1"/>
    <w:rsid w:val="007047FB"/>
    <w:rsid w:val="00705507"/>
    <w:rsid w:val="00706436"/>
    <w:rsid w:val="007101CC"/>
    <w:rsid w:val="00714435"/>
    <w:rsid w:val="00714448"/>
    <w:rsid w:val="00721965"/>
    <w:rsid w:val="00722C65"/>
    <w:rsid w:val="00722F03"/>
    <w:rsid w:val="00726C7A"/>
    <w:rsid w:val="007274AE"/>
    <w:rsid w:val="007275AE"/>
    <w:rsid w:val="00727DD8"/>
    <w:rsid w:val="007334EF"/>
    <w:rsid w:val="00740E6A"/>
    <w:rsid w:val="00741764"/>
    <w:rsid w:val="00741DA2"/>
    <w:rsid w:val="00742B84"/>
    <w:rsid w:val="00756EE1"/>
    <w:rsid w:val="00762569"/>
    <w:rsid w:val="00764F46"/>
    <w:rsid w:val="007701B3"/>
    <w:rsid w:val="00771F89"/>
    <w:rsid w:val="00782564"/>
    <w:rsid w:val="00786CB9"/>
    <w:rsid w:val="0079259A"/>
    <w:rsid w:val="00794E42"/>
    <w:rsid w:val="007977E1"/>
    <w:rsid w:val="007A4B7A"/>
    <w:rsid w:val="007A4DA1"/>
    <w:rsid w:val="007A5486"/>
    <w:rsid w:val="007A5CC2"/>
    <w:rsid w:val="007B16B6"/>
    <w:rsid w:val="007B293A"/>
    <w:rsid w:val="007B299A"/>
    <w:rsid w:val="007B46F8"/>
    <w:rsid w:val="007B5D11"/>
    <w:rsid w:val="007C3E32"/>
    <w:rsid w:val="007C6074"/>
    <w:rsid w:val="007C79CE"/>
    <w:rsid w:val="007D07C1"/>
    <w:rsid w:val="007D434E"/>
    <w:rsid w:val="007D4EA1"/>
    <w:rsid w:val="007E0233"/>
    <w:rsid w:val="007E7A68"/>
    <w:rsid w:val="007F6083"/>
    <w:rsid w:val="007F7AC1"/>
    <w:rsid w:val="00801F9E"/>
    <w:rsid w:val="00813B6E"/>
    <w:rsid w:val="00815282"/>
    <w:rsid w:val="00820591"/>
    <w:rsid w:val="0082083E"/>
    <w:rsid w:val="008260D0"/>
    <w:rsid w:val="008414FA"/>
    <w:rsid w:val="00842D8F"/>
    <w:rsid w:val="0084460E"/>
    <w:rsid w:val="00847688"/>
    <w:rsid w:val="00851486"/>
    <w:rsid w:val="008519D5"/>
    <w:rsid w:val="00854BA8"/>
    <w:rsid w:val="00860A20"/>
    <w:rsid w:val="00867B04"/>
    <w:rsid w:val="00875EA6"/>
    <w:rsid w:val="00881E0E"/>
    <w:rsid w:val="008829BB"/>
    <w:rsid w:val="008857A5"/>
    <w:rsid w:val="00885D22"/>
    <w:rsid w:val="008873CE"/>
    <w:rsid w:val="0088769D"/>
    <w:rsid w:val="008920EF"/>
    <w:rsid w:val="00894B9C"/>
    <w:rsid w:val="00895197"/>
    <w:rsid w:val="00896155"/>
    <w:rsid w:val="008965D5"/>
    <w:rsid w:val="008A276F"/>
    <w:rsid w:val="008A3151"/>
    <w:rsid w:val="008A3BAC"/>
    <w:rsid w:val="008B40CD"/>
    <w:rsid w:val="008C0216"/>
    <w:rsid w:val="008C3EA5"/>
    <w:rsid w:val="008D146B"/>
    <w:rsid w:val="008D22B6"/>
    <w:rsid w:val="008D583D"/>
    <w:rsid w:val="008D6002"/>
    <w:rsid w:val="008D73B8"/>
    <w:rsid w:val="008F0DD0"/>
    <w:rsid w:val="008F12C4"/>
    <w:rsid w:val="008F24E7"/>
    <w:rsid w:val="008F4623"/>
    <w:rsid w:val="0090186C"/>
    <w:rsid w:val="00903175"/>
    <w:rsid w:val="0091119B"/>
    <w:rsid w:val="00911B44"/>
    <w:rsid w:val="00912229"/>
    <w:rsid w:val="009132F3"/>
    <w:rsid w:val="00913E78"/>
    <w:rsid w:val="009217CC"/>
    <w:rsid w:val="009261F2"/>
    <w:rsid w:val="00927215"/>
    <w:rsid w:val="0093170D"/>
    <w:rsid w:val="00935C5B"/>
    <w:rsid w:val="009423C7"/>
    <w:rsid w:val="00943E37"/>
    <w:rsid w:val="009456E1"/>
    <w:rsid w:val="00951675"/>
    <w:rsid w:val="00951894"/>
    <w:rsid w:val="00956B43"/>
    <w:rsid w:val="00956E4B"/>
    <w:rsid w:val="009658A3"/>
    <w:rsid w:val="009808EF"/>
    <w:rsid w:val="00982EE0"/>
    <w:rsid w:val="009856F9"/>
    <w:rsid w:val="009961A5"/>
    <w:rsid w:val="009A6B14"/>
    <w:rsid w:val="009B14B6"/>
    <w:rsid w:val="009C075C"/>
    <w:rsid w:val="009C0DF5"/>
    <w:rsid w:val="009C3630"/>
    <w:rsid w:val="009C70E5"/>
    <w:rsid w:val="009C7660"/>
    <w:rsid w:val="009D018A"/>
    <w:rsid w:val="009D3BB6"/>
    <w:rsid w:val="009E50CE"/>
    <w:rsid w:val="009E694B"/>
    <w:rsid w:val="009F482F"/>
    <w:rsid w:val="00A03EF2"/>
    <w:rsid w:val="00A05A8A"/>
    <w:rsid w:val="00A06806"/>
    <w:rsid w:val="00A06C64"/>
    <w:rsid w:val="00A110F2"/>
    <w:rsid w:val="00A26FAE"/>
    <w:rsid w:val="00A26FF2"/>
    <w:rsid w:val="00A27020"/>
    <w:rsid w:val="00A278FD"/>
    <w:rsid w:val="00A32925"/>
    <w:rsid w:val="00A35D8F"/>
    <w:rsid w:val="00A36EB2"/>
    <w:rsid w:val="00A40B4B"/>
    <w:rsid w:val="00A42661"/>
    <w:rsid w:val="00A45F2C"/>
    <w:rsid w:val="00A462D9"/>
    <w:rsid w:val="00A476FE"/>
    <w:rsid w:val="00A53E95"/>
    <w:rsid w:val="00A66E38"/>
    <w:rsid w:val="00A72578"/>
    <w:rsid w:val="00A745AB"/>
    <w:rsid w:val="00A80D8B"/>
    <w:rsid w:val="00A83815"/>
    <w:rsid w:val="00A84ECA"/>
    <w:rsid w:val="00A93D49"/>
    <w:rsid w:val="00A973F3"/>
    <w:rsid w:val="00AA1FFF"/>
    <w:rsid w:val="00AB01F2"/>
    <w:rsid w:val="00AD0EEB"/>
    <w:rsid w:val="00AD5B5F"/>
    <w:rsid w:val="00AD5B9E"/>
    <w:rsid w:val="00AD702B"/>
    <w:rsid w:val="00AE002D"/>
    <w:rsid w:val="00AE459C"/>
    <w:rsid w:val="00AE5F48"/>
    <w:rsid w:val="00AE7106"/>
    <w:rsid w:val="00AF25DC"/>
    <w:rsid w:val="00AF54DD"/>
    <w:rsid w:val="00AF7D8B"/>
    <w:rsid w:val="00B079A3"/>
    <w:rsid w:val="00B10B47"/>
    <w:rsid w:val="00B160F1"/>
    <w:rsid w:val="00B253F0"/>
    <w:rsid w:val="00B25AB3"/>
    <w:rsid w:val="00B26166"/>
    <w:rsid w:val="00B30BF1"/>
    <w:rsid w:val="00B33C15"/>
    <w:rsid w:val="00B36E18"/>
    <w:rsid w:val="00B57714"/>
    <w:rsid w:val="00B62C61"/>
    <w:rsid w:val="00B651BD"/>
    <w:rsid w:val="00B65D2B"/>
    <w:rsid w:val="00B71D75"/>
    <w:rsid w:val="00B7496A"/>
    <w:rsid w:val="00B7689E"/>
    <w:rsid w:val="00B85320"/>
    <w:rsid w:val="00B960CC"/>
    <w:rsid w:val="00BC0C00"/>
    <w:rsid w:val="00BC1C6C"/>
    <w:rsid w:val="00BC4FA9"/>
    <w:rsid w:val="00BD53B6"/>
    <w:rsid w:val="00BD5F63"/>
    <w:rsid w:val="00BD69BA"/>
    <w:rsid w:val="00BE2B0D"/>
    <w:rsid w:val="00BE3ADB"/>
    <w:rsid w:val="00BE67FC"/>
    <w:rsid w:val="00BE6EAA"/>
    <w:rsid w:val="00BE7FC5"/>
    <w:rsid w:val="00BF088C"/>
    <w:rsid w:val="00BF20CB"/>
    <w:rsid w:val="00BF660E"/>
    <w:rsid w:val="00BF6809"/>
    <w:rsid w:val="00C02377"/>
    <w:rsid w:val="00C0373C"/>
    <w:rsid w:val="00C05563"/>
    <w:rsid w:val="00C1108B"/>
    <w:rsid w:val="00C1354C"/>
    <w:rsid w:val="00C1551E"/>
    <w:rsid w:val="00C27910"/>
    <w:rsid w:val="00C34764"/>
    <w:rsid w:val="00C42D68"/>
    <w:rsid w:val="00C42E8D"/>
    <w:rsid w:val="00C451C7"/>
    <w:rsid w:val="00C4596E"/>
    <w:rsid w:val="00C47A0C"/>
    <w:rsid w:val="00C50CA0"/>
    <w:rsid w:val="00C541B0"/>
    <w:rsid w:val="00C56045"/>
    <w:rsid w:val="00C70D95"/>
    <w:rsid w:val="00C71910"/>
    <w:rsid w:val="00C72745"/>
    <w:rsid w:val="00C74195"/>
    <w:rsid w:val="00C76CF9"/>
    <w:rsid w:val="00C83DC0"/>
    <w:rsid w:val="00C848E5"/>
    <w:rsid w:val="00C85571"/>
    <w:rsid w:val="00C91C37"/>
    <w:rsid w:val="00CA0551"/>
    <w:rsid w:val="00CA7A80"/>
    <w:rsid w:val="00CB16F9"/>
    <w:rsid w:val="00CB2813"/>
    <w:rsid w:val="00CB294E"/>
    <w:rsid w:val="00CB5FAE"/>
    <w:rsid w:val="00CC5E06"/>
    <w:rsid w:val="00CC78F9"/>
    <w:rsid w:val="00CD0508"/>
    <w:rsid w:val="00CD3997"/>
    <w:rsid w:val="00CD4CC7"/>
    <w:rsid w:val="00CD68C1"/>
    <w:rsid w:val="00CE17A3"/>
    <w:rsid w:val="00CE6FD7"/>
    <w:rsid w:val="00CF2A22"/>
    <w:rsid w:val="00CF58E1"/>
    <w:rsid w:val="00D05359"/>
    <w:rsid w:val="00D05AA6"/>
    <w:rsid w:val="00D07591"/>
    <w:rsid w:val="00D10555"/>
    <w:rsid w:val="00D14B69"/>
    <w:rsid w:val="00D150D1"/>
    <w:rsid w:val="00D16C53"/>
    <w:rsid w:val="00D20876"/>
    <w:rsid w:val="00D30ACE"/>
    <w:rsid w:val="00D44D1B"/>
    <w:rsid w:val="00D51D69"/>
    <w:rsid w:val="00D53298"/>
    <w:rsid w:val="00D5481D"/>
    <w:rsid w:val="00D60423"/>
    <w:rsid w:val="00D61C72"/>
    <w:rsid w:val="00D64B84"/>
    <w:rsid w:val="00D73B59"/>
    <w:rsid w:val="00D809FC"/>
    <w:rsid w:val="00D82C4C"/>
    <w:rsid w:val="00D83A2D"/>
    <w:rsid w:val="00D84784"/>
    <w:rsid w:val="00D85EDD"/>
    <w:rsid w:val="00D86289"/>
    <w:rsid w:val="00D92D43"/>
    <w:rsid w:val="00D94856"/>
    <w:rsid w:val="00DA1E89"/>
    <w:rsid w:val="00DC18DA"/>
    <w:rsid w:val="00DD420A"/>
    <w:rsid w:val="00DE3172"/>
    <w:rsid w:val="00DE36DF"/>
    <w:rsid w:val="00DE46FF"/>
    <w:rsid w:val="00DF2584"/>
    <w:rsid w:val="00E0484D"/>
    <w:rsid w:val="00E172FE"/>
    <w:rsid w:val="00E2286A"/>
    <w:rsid w:val="00E2586A"/>
    <w:rsid w:val="00E31029"/>
    <w:rsid w:val="00E31640"/>
    <w:rsid w:val="00E36B0E"/>
    <w:rsid w:val="00E4684E"/>
    <w:rsid w:val="00E47455"/>
    <w:rsid w:val="00E50824"/>
    <w:rsid w:val="00E540BE"/>
    <w:rsid w:val="00E56C01"/>
    <w:rsid w:val="00E61996"/>
    <w:rsid w:val="00E9781A"/>
    <w:rsid w:val="00EA6344"/>
    <w:rsid w:val="00EB2625"/>
    <w:rsid w:val="00EB550D"/>
    <w:rsid w:val="00EC3D0E"/>
    <w:rsid w:val="00EC7577"/>
    <w:rsid w:val="00ED51AC"/>
    <w:rsid w:val="00EE3682"/>
    <w:rsid w:val="00EF077C"/>
    <w:rsid w:val="00EF12CE"/>
    <w:rsid w:val="00EF2B64"/>
    <w:rsid w:val="00EF6D73"/>
    <w:rsid w:val="00F01BD2"/>
    <w:rsid w:val="00F02CA0"/>
    <w:rsid w:val="00F0533A"/>
    <w:rsid w:val="00F1212D"/>
    <w:rsid w:val="00F124B5"/>
    <w:rsid w:val="00F1465D"/>
    <w:rsid w:val="00F14A39"/>
    <w:rsid w:val="00F17BE6"/>
    <w:rsid w:val="00F36F06"/>
    <w:rsid w:val="00F53FF4"/>
    <w:rsid w:val="00F616B7"/>
    <w:rsid w:val="00F636E0"/>
    <w:rsid w:val="00F72B5B"/>
    <w:rsid w:val="00F85B3E"/>
    <w:rsid w:val="00F92A86"/>
    <w:rsid w:val="00F934D7"/>
    <w:rsid w:val="00F944AE"/>
    <w:rsid w:val="00F95D89"/>
    <w:rsid w:val="00FA5CA8"/>
    <w:rsid w:val="00FA7554"/>
    <w:rsid w:val="00FA7E91"/>
    <w:rsid w:val="00FB4703"/>
    <w:rsid w:val="00FB6E36"/>
    <w:rsid w:val="00FC0B9B"/>
    <w:rsid w:val="00FC6E66"/>
    <w:rsid w:val="00FD0666"/>
    <w:rsid w:val="00FD329A"/>
    <w:rsid w:val="00FD789C"/>
    <w:rsid w:val="00FE0F9C"/>
    <w:rsid w:val="00FE3F0D"/>
    <w:rsid w:val="00FE7D67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E5424B"/>
  <w15:chartTrackingRefBased/>
  <w15:docId w15:val="{F28C06EB-EA07-476F-B6B7-B2E21F0C3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8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083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08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08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08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8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83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83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40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83B"/>
    <w:pPr>
      <w:ind w:leftChars="400" w:left="840"/>
    </w:pPr>
  </w:style>
  <w:style w:type="paragraph" w:styleId="Revision">
    <w:name w:val="Revision"/>
    <w:hidden/>
    <w:uiPriority w:val="99"/>
    <w:semiHidden/>
    <w:rsid w:val="0014083B"/>
  </w:style>
  <w:style w:type="table" w:styleId="TableGridLight">
    <w:name w:val="Grid Table Light"/>
    <w:basedOn w:val="TableNormal"/>
    <w:uiPriority w:val="40"/>
    <w:rsid w:val="001408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4083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408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083B"/>
  </w:style>
  <w:style w:type="paragraph" w:styleId="Footer">
    <w:name w:val="footer"/>
    <w:basedOn w:val="Normal"/>
    <w:link w:val="FooterChar"/>
    <w:uiPriority w:val="99"/>
    <w:unhideWhenUsed/>
    <w:rsid w:val="001408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083B"/>
  </w:style>
  <w:style w:type="paragraph" w:customStyle="1" w:styleId="EndNoteBibliographyTitle">
    <w:name w:val="EndNote Bibliography Title"/>
    <w:basedOn w:val="Normal"/>
    <w:link w:val="EndNoteBibliographyTitle0"/>
    <w:rsid w:val="0014083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4083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4083B"/>
    <w:rPr>
      <w:rFonts w:ascii="Century" w:hAnsi="Century" w:cs="Segoe UI Symbol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4083B"/>
    <w:rPr>
      <w:rFonts w:ascii="Century" w:hAnsi="Century" w:cs="Segoe UI Symbol"/>
      <w:sz w:val="2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4083B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14083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5CD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21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yuyoshi@me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594974-0CD9-2B4D-A64D-369B4BF2586E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73566-8C68-4BBD-B052-C713E2040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umi Ai</dc:creator>
  <cp:keywords/>
  <dc:description/>
  <cp:lastModifiedBy>Gillian Attard</cp:lastModifiedBy>
  <cp:revision>270</cp:revision>
  <cp:lastPrinted>2022-08-01T02:34:00Z</cp:lastPrinted>
  <dcterms:created xsi:type="dcterms:W3CDTF">2023-05-05T23:09:00Z</dcterms:created>
  <dcterms:modified xsi:type="dcterms:W3CDTF">2023-10-1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8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7bef0361-c627-3fc6-84ba-fbdf6f591ebe</vt:lpwstr>
  </property>
  <property fmtid="{D5CDD505-2E9C-101B-9397-08002B2CF9AE}" pid="6" name="Mendeley Citation Style_1">
    <vt:lpwstr>http://www.zotero.org/styles/american-medical-association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 6th edition</vt:lpwstr>
  </property>
  <property fmtid="{D5CDD505-2E9C-101B-9397-08002B2CF9AE}" pid="11" name="Mendeley Recent Style Id 2_1">
    <vt:lpwstr>http://www.zotero.org/styles/biomedicines</vt:lpwstr>
  </property>
  <property fmtid="{D5CDD505-2E9C-101B-9397-08002B2CF9AE}" pid="12" name="Mendeley Recent Style Name 2_1">
    <vt:lpwstr>Biomedicines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ional-library-of-medicine</vt:lpwstr>
  </property>
  <property fmtid="{D5CDD505-2E9C-101B-9397-08002B2CF9AE}" pid="24" name="Mendeley Recent Style Name 8_1">
    <vt:lpwstr>National Library of Medicine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  <property fmtid="{D5CDD505-2E9C-101B-9397-08002B2CF9AE}" pid="27" name="GrammarlyDocumentId">
    <vt:lpwstr>5447e1d1f5bb5ca302ca6d1e63c219a4f0a119b34dad49796fe904b248cd1132</vt:lpwstr>
  </property>
</Properties>
</file>